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List of ATCC 43144 unique CDS not found in other sequenced Streptococci.</w:t>
      </w:r>
      <w:r>
        <w:rPr>
          <w:rFonts w:cs="Times New Roman" w:ascii="Times New Roman" w:hAnsi="Times New Roman"/>
          <w:sz w:val="24"/>
          <w:szCs w:val="24"/>
        </w:rPr>
        <w:t xml:space="preserve"> A table listing the 116  S. pasteurianus ATCC 43144-specific proteins.</w:t>
      </w:r>
    </w:p>
    <w:tbl>
      <w:tblPr>
        <w:tblW w:w="99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879"/>
        <w:gridCol w:w="998"/>
        <w:gridCol w:w="998"/>
        <w:gridCol w:w="5715"/>
      </w:tblGrid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escriptions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1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13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64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AT family acetyltransferase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1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83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5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14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81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98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2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62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74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25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05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04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rR.1 LacI family transcriptional regulator, sucrose operon repress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2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34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66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e containing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28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8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99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3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516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551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loacid dehalogenase-like hydrolase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40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78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90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45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434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455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45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604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642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trA GntR family transcriptional regul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45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729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795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46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174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249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5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639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698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age transcriptional regul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5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713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732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53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776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862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C family transcriptional regul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57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471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510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6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694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708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68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538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810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wall surface protein (LPXTG motif)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68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827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856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6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859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878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bD.1 CsbD-lik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6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316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334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367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548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dpA high affinity K+-transporting ATPase ATPase A cha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0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76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82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dpC high affinity K+-transporting ATPase ATPase C cha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0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866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136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dpD two-component system, OmpR family, sensor histidine kinase KdpD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243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258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0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298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315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331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408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iR family transcriptional regulator, glv operon transcriptional regul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3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217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356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dgT 2-keto-3-deoxygluconate permease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3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609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707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dohydrolases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4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012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023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5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142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196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lipo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7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063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096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-membrane-helix-type ion channel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8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939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061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sF aminotransferase family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8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132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209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sH glycosyl transferase family 2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81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209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300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sI glycosyltransferase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8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300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403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sJ glycosyl transferase family 1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8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404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467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sK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82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68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828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zx  polysaccharide flippase transporte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89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898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910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89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317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335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1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320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346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357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389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400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528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537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575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59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636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585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668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3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815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827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4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106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158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tE secretion and acid tolerance protein SatE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5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875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036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ntibiotic ABC transporter permeas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7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954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028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7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027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082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F subfamily RNA polymerase sigma-24 fac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097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305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319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e containing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04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089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101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07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535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565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lipo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07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566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734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boxylesterase type B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09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768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786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111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182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uI nisin immunity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182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310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uC lanthionine synthetase C-lik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0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488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786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uB lantibiotic dehydratase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810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827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uA nisin U lantibiotic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737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851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ESt1 ORFD ATP/GTP-binding protein (Tn916 ORF16 related)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852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930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ESt1 ORFV2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2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397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454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tR family transcriptional regul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2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464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549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4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737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753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15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295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406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lipo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2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892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904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21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939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961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23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386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468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lamentation induced by cAMP protein Fic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2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480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503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2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592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606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23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689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731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24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464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479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24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185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196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29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287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421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e containing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3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408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49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S (Sugar ISomerase) domain containing transcriptional regul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42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851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865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45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644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655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48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36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617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vR PRD domain/Sigma-54 interaction domain containing transcriptional regul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4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895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909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bacterioc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52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524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800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pcD endo-beta-N-acetylglucosaminidase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5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228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240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58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854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868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6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322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344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6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351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399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6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429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442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6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506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553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6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553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577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6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281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409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Y galactoside permease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66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010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314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na protein B-type domain-containing protein (LPXTG motif)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6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420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463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69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088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29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2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240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259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3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010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028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4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995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021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5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927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951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5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621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666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6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771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929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mA alpha-L-rhamnosidase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6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930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056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jor facilitator superfamily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6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055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192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jor facilitator superfamily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209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314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C family transcriptional regul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7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863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054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antitermin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8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336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348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8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537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559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bacterioc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8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139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151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8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880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905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8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489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503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89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617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633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96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979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034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97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30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402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FIR domain-containing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97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702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797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197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826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870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201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136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168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age regulatory protein Rha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20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209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272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transcriptional regulator</w:t>
            </w:r>
          </w:p>
        </w:tc>
      </w:tr>
      <w:tr>
        <w:trPr>
          <w:trHeight w:val="31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PB_20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315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336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新細明體;PMingLiU" w:cs="Times New Roman"/>
      <w:color w:val="auto"/>
      <w:sz w:val="22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4T06:07:00Z</dcterms:created>
  <dc:creator>user</dc:creator>
  <dc:description/>
  <cp:keywords/>
  <dc:language>en-US</dc:language>
  <cp:lastModifiedBy>user</cp:lastModifiedBy>
  <dcterms:modified xsi:type="dcterms:W3CDTF">2011-04-24T08:51:00Z</dcterms:modified>
  <cp:revision>2</cp:revision>
  <dc:subject/>
  <dc:title/>
</cp:coreProperties>
</file>